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B3052" w14:textId="77777777" w:rsidR="00F41C10" w:rsidRDefault="00F41C10" w:rsidP="00F41C10">
      <w:pPr>
        <w:rPr>
          <w:rFonts w:cs="Times New Roman"/>
          <w:szCs w:val="24"/>
        </w:rPr>
      </w:pPr>
      <w:r w:rsidRPr="00B8151E">
        <w:rPr>
          <w:rFonts w:cs="Times New Roman"/>
          <w:b/>
          <w:bCs/>
          <w:szCs w:val="24"/>
        </w:rPr>
        <w:t>Supplementary table 3</w:t>
      </w:r>
      <w:r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szCs w:val="24"/>
        </w:rPr>
        <w:t xml:space="preserve">95%iles of the old-minus-young difference distributions. </w:t>
      </w:r>
    </w:p>
    <w:tbl>
      <w:tblPr>
        <w:tblW w:w="7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60"/>
        <w:gridCol w:w="2153"/>
      </w:tblGrid>
      <w:tr w:rsidR="00F41C10" w:rsidRPr="00C966D9" w14:paraId="2ED99756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9925B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NI-</w:t>
            </w: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07B5B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NI-</w:t>
            </w: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94B25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NI-</w:t>
            </w: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4924D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5D4EDF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Fraction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21A76BA7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AAL_label</w:t>
            </w:r>
            <w:proofErr w:type="spellEnd"/>
          </w:p>
        </w:tc>
      </w:tr>
      <w:tr w:rsidR="00F41C10" w:rsidRPr="00C966D9" w14:paraId="5BF6BD4B" w14:textId="77777777" w:rsidTr="00A54842">
        <w:trPr>
          <w:trHeight w:val="290"/>
        </w:trPr>
        <w:tc>
          <w:tcPr>
            <w:tcW w:w="7053" w:type="dxa"/>
            <w:gridSpan w:val="6"/>
            <w:shd w:val="clear" w:color="auto" w:fill="auto"/>
            <w:noWrap/>
            <w:vAlign w:val="bottom"/>
            <w:hideMark/>
          </w:tcPr>
          <w:p w14:paraId="6C8F993D" w14:textId="77777777" w:rsidR="00F41C10" w:rsidRPr="00C966D9" w:rsidRDefault="00F41C10" w:rsidP="00A5484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Old &gt; Young </w:t>
            </w:r>
          </w:p>
        </w:tc>
      </w:tr>
      <w:tr w:rsidR="00F41C10" w:rsidRPr="00C966D9" w14:paraId="016EBBC8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8DFB5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AE716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02A02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861AD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7E03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9915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712A5C8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Precuneus_L</w:t>
            </w:r>
            <w:proofErr w:type="spellEnd"/>
          </w:p>
        </w:tc>
      </w:tr>
      <w:tr w:rsidR="00F41C10" w:rsidRPr="00C966D9" w14:paraId="02FE67D3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69E22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D33DA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B0BB3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C9786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DC86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8928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85F16E7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Precuneus_R</w:t>
            </w:r>
            <w:proofErr w:type="spellEnd"/>
          </w:p>
        </w:tc>
      </w:tr>
      <w:tr w:rsidR="00F41C10" w:rsidRPr="00C966D9" w14:paraId="7BA836D9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1BD33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44C89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8E9AD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97DBE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9D170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8875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394B9CA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Precuneus_R</w:t>
            </w:r>
            <w:proofErr w:type="spellEnd"/>
          </w:p>
        </w:tc>
      </w:tr>
      <w:tr w:rsidR="00F41C10" w:rsidRPr="00C966D9" w14:paraId="4AE19DA3" w14:textId="77777777" w:rsidTr="00A54842">
        <w:trPr>
          <w:trHeight w:val="290"/>
        </w:trPr>
        <w:tc>
          <w:tcPr>
            <w:tcW w:w="7053" w:type="dxa"/>
            <w:gridSpan w:val="6"/>
            <w:shd w:val="clear" w:color="auto" w:fill="auto"/>
            <w:noWrap/>
            <w:vAlign w:val="bottom"/>
            <w:hideMark/>
          </w:tcPr>
          <w:p w14:paraId="7F4D1312" w14:textId="77777777" w:rsidR="00F41C10" w:rsidRPr="00C966D9" w:rsidRDefault="00F41C10" w:rsidP="00A5484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ld &lt; Young</w:t>
            </w:r>
          </w:p>
        </w:tc>
      </w:tr>
      <w:tr w:rsidR="00F41C10" w:rsidRPr="00C966D9" w14:paraId="0C3C956C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9590B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9EB3E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260B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65435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A94BD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9594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AD082F3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Cingulum_Mid_R</w:t>
            </w:r>
            <w:proofErr w:type="spellEnd"/>
          </w:p>
        </w:tc>
      </w:tr>
      <w:tr w:rsidR="00F41C10" w:rsidRPr="00C966D9" w14:paraId="12DCDAF4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D0E5A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C5C6D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2913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AFAF3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A06AE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9363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7FF2935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Cingulum_Mid_L</w:t>
            </w:r>
            <w:proofErr w:type="spellEnd"/>
          </w:p>
        </w:tc>
      </w:tr>
      <w:tr w:rsidR="00F41C10" w:rsidRPr="00C966D9" w14:paraId="1680077E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8907E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C010C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109F1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7418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AF113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9119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9AF55EC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Cingulum_Mid_L</w:t>
            </w:r>
            <w:proofErr w:type="spellEnd"/>
          </w:p>
        </w:tc>
      </w:tr>
      <w:tr w:rsidR="00F41C10" w:rsidRPr="00C966D9" w14:paraId="34918BFF" w14:textId="77777777" w:rsidTr="00A5484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C2E8F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31039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2203E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BB394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D5126D" w14:textId="77777777" w:rsidR="00F41C10" w:rsidRPr="00C966D9" w:rsidRDefault="00F41C10" w:rsidP="00A5484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0.97168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C30BB63" w14:textId="77777777" w:rsidR="00F41C10" w:rsidRPr="00C966D9" w:rsidRDefault="00F41C10" w:rsidP="00A548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966D9">
              <w:rPr>
                <w:rFonts w:ascii="Calibri" w:eastAsia="Times New Roman" w:hAnsi="Calibri" w:cs="Calibri"/>
                <w:color w:val="000000"/>
                <w:sz w:val="22"/>
              </w:rPr>
              <w:t>Paracentral_Lobule_L</w:t>
            </w:r>
            <w:proofErr w:type="spellEnd"/>
          </w:p>
        </w:tc>
      </w:tr>
    </w:tbl>
    <w:p w14:paraId="0712487D" w14:textId="77777777" w:rsidR="000310CF" w:rsidRDefault="000310CF"/>
    <w:sectPr w:rsidR="00031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C10"/>
    <w:rsid w:val="000310CF"/>
    <w:rsid w:val="00F4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3A45"/>
  <w15:chartTrackingRefBased/>
  <w15:docId w15:val="{C054463C-8023-4C66-816C-E31259C4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C1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Habeck, Christian G.</cp:lastModifiedBy>
  <cp:revision>1</cp:revision>
  <dcterms:created xsi:type="dcterms:W3CDTF">2022-01-10T18:16:00Z</dcterms:created>
  <dcterms:modified xsi:type="dcterms:W3CDTF">2022-01-10T18:19:00Z</dcterms:modified>
</cp:coreProperties>
</file>